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D2875" w14:textId="6BFBC116" w:rsidR="00E302C7" w:rsidRPr="003035FE" w:rsidRDefault="00E302C7" w:rsidP="00E302C7">
      <w:pPr>
        <w:spacing w:after="0"/>
        <w:jc w:val="both"/>
        <w:rPr>
          <w:rFonts w:cs="Times New Roman"/>
          <w:color w:val="000000"/>
          <w:szCs w:val="24"/>
        </w:rPr>
      </w:pPr>
      <w:r w:rsidRPr="009E6C11">
        <w:rPr>
          <w:rFonts w:cstheme="minorHAnsi"/>
          <w:b/>
          <w:bCs/>
        </w:rPr>
        <w:t>Ta</w:t>
      </w:r>
      <w:r w:rsidRPr="003035FE">
        <w:rPr>
          <w:rFonts w:cs="Times New Roman"/>
          <w:b/>
          <w:bCs/>
          <w:szCs w:val="24"/>
        </w:rPr>
        <w:t xml:space="preserve">ble </w:t>
      </w:r>
      <w:r w:rsidR="001A734F">
        <w:rPr>
          <w:rFonts w:cs="Times New Roman"/>
          <w:b/>
          <w:bCs/>
          <w:szCs w:val="24"/>
        </w:rPr>
        <w:t>S</w:t>
      </w:r>
      <w:r w:rsidRPr="003035FE">
        <w:rPr>
          <w:rFonts w:cs="Times New Roman"/>
          <w:b/>
          <w:bCs/>
          <w:szCs w:val="24"/>
        </w:rPr>
        <w:t>1</w:t>
      </w:r>
      <w:r w:rsidR="001A734F">
        <w:rPr>
          <w:rFonts w:cs="Times New Roman"/>
          <w:szCs w:val="24"/>
        </w:rPr>
        <w:t xml:space="preserve">. </w:t>
      </w:r>
      <w:r w:rsidRPr="003035FE">
        <w:rPr>
          <w:rFonts w:cs="Times New Roman"/>
          <w:color w:val="000000"/>
          <w:szCs w:val="24"/>
        </w:rPr>
        <w:t>Predesigned SYBR green I human primers and corresponding genes used for the mRNA expression analyses</w:t>
      </w:r>
    </w:p>
    <w:p w14:paraId="397B879A" w14:textId="77777777" w:rsidR="00E302C7" w:rsidRPr="003035FE" w:rsidRDefault="00E302C7" w:rsidP="00E302C7">
      <w:pPr>
        <w:spacing w:after="0"/>
        <w:jc w:val="both"/>
        <w:rPr>
          <w:rFonts w:cs="Times New Roman"/>
          <w:color w:val="000000"/>
          <w:szCs w:val="24"/>
        </w:rPr>
      </w:pPr>
    </w:p>
    <w:tbl>
      <w:tblPr>
        <w:tblStyle w:val="TableGrid"/>
        <w:tblW w:w="49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1"/>
        <w:gridCol w:w="1535"/>
        <w:gridCol w:w="1568"/>
        <w:gridCol w:w="1117"/>
        <w:gridCol w:w="2833"/>
        <w:gridCol w:w="4302"/>
        <w:gridCol w:w="1738"/>
      </w:tblGrid>
      <w:tr w:rsidR="00596BE5" w:rsidRPr="003035FE" w14:paraId="286521C1" w14:textId="77777777" w:rsidTr="00596BE5">
        <w:trPr>
          <w:trHeight w:val="171"/>
        </w:trPr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2364BD" w14:textId="77777777" w:rsidR="00E302C7" w:rsidRPr="003035FE" w:rsidRDefault="00E302C7" w:rsidP="005265E9">
            <w:pPr>
              <w:jc w:val="both"/>
              <w:rPr>
                <w:rFonts w:eastAsia="Calibri"/>
                <w:b/>
                <w:bCs/>
                <w:noProof/>
                <w:lang w:val="en-GB"/>
              </w:rPr>
            </w:pPr>
            <w:r w:rsidRPr="003035FE">
              <w:rPr>
                <w:rFonts w:eastAsia="Calibri"/>
                <w:b/>
                <w:bCs/>
                <w:noProof/>
                <w:lang w:val="en-GB"/>
              </w:rPr>
              <w:t>Sl.</w:t>
            </w:r>
          </w:p>
          <w:p w14:paraId="0FDC829A" w14:textId="77777777" w:rsidR="00E302C7" w:rsidRPr="003035FE" w:rsidRDefault="00E302C7" w:rsidP="005265E9">
            <w:pPr>
              <w:jc w:val="both"/>
              <w:rPr>
                <w:rFonts w:eastAsia="Calibri"/>
                <w:b/>
                <w:bCs/>
                <w:noProof/>
                <w:lang w:val="en-GB"/>
              </w:rPr>
            </w:pPr>
            <w:r w:rsidRPr="003035FE">
              <w:rPr>
                <w:rFonts w:eastAsia="Calibri"/>
                <w:b/>
                <w:bCs/>
                <w:noProof/>
                <w:lang w:val="en-GB"/>
              </w:rPr>
              <w:t>no.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8AFC8E" w14:textId="77777777" w:rsidR="00E302C7" w:rsidRPr="003035FE" w:rsidRDefault="00E302C7" w:rsidP="005265E9">
            <w:pPr>
              <w:jc w:val="both"/>
              <w:rPr>
                <w:rFonts w:eastAsia="Calibri"/>
                <w:b/>
                <w:bCs/>
                <w:noProof/>
                <w:lang w:val="en-GB"/>
              </w:rPr>
            </w:pPr>
            <w:r w:rsidRPr="003035FE">
              <w:rPr>
                <w:rFonts w:eastAsia="Calibri"/>
                <w:b/>
                <w:bCs/>
                <w:noProof/>
                <w:lang w:val="en-GB"/>
              </w:rPr>
              <w:t>Primer ID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078651" w14:textId="77777777" w:rsidR="00E302C7" w:rsidRPr="003035FE" w:rsidRDefault="00E302C7" w:rsidP="005265E9">
            <w:pPr>
              <w:jc w:val="both"/>
              <w:rPr>
                <w:rFonts w:eastAsia="Calibri"/>
                <w:b/>
                <w:bCs/>
                <w:noProof/>
                <w:lang w:val="en-GB"/>
              </w:rPr>
            </w:pPr>
            <w:r w:rsidRPr="003035FE">
              <w:rPr>
                <w:rFonts w:eastAsia="Calibri"/>
                <w:b/>
                <w:bCs/>
                <w:noProof/>
                <w:lang w:val="en-GB"/>
              </w:rPr>
              <w:t>Gene symbol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B883C7" w14:textId="77777777" w:rsidR="00E302C7" w:rsidRPr="003035FE" w:rsidRDefault="00E302C7" w:rsidP="005265E9">
            <w:pPr>
              <w:jc w:val="both"/>
              <w:rPr>
                <w:rFonts w:eastAsia="Calibri"/>
                <w:b/>
                <w:bCs/>
                <w:noProof/>
                <w:lang w:val="en-GB"/>
              </w:rPr>
            </w:pPr>
            <w:r w:rsidRPr="003035FE">
              <w:rPr>
                <w:rFonts w:eastAsia="Calibri"/>
                <w:b/>
                <w:bCs/>
                <w:noProof/>
                <w:lang w:val="en-GB"/>
              </w:rPr>
              <w:t>Gene ID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A44587" w14:textId="77777777" w:rsidR="00E302C7" w:rsidRPr="003035FE" w:rsidRDefault="00E302C7" w:rsidP="005265E9">
            <w:pPr>
              <w:jc w:val="both"/>
              <w:rPr>
                <w:rFonts w:eastAsia="Calibri"/>
                <w:b/>
                <w:bCs/>
                <w:noProof/>
                <w:lang w:val="en-GB"/>
              </w:rPr>
            </w:pPr>
            <w:r w:rsidRPr="003035FE">
              <w:rPr>
                <w:rFonts w:eastAsia="Calibri"/>
                <w:b/>
                <w:bCs/>
                <w:noProof/>
                <w:lang w:val="en-GB"/>
              </w:rPr>
              <w:t>Gene name</w:t>
            </w:r>
          </w:p>
        </w:tc>
        <w:tc>
          <w:tcPr>
            <w:tcW w:w="15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0C3CE3" w14:textId="77777777" w:rsidR="00E302C7" w:rsidRPr="003035FE" w:rsidRDefault="00E302C7" w:rsidP="005265E9">
            <w:pPr>
              <w:jc w:val="both"/>
              <w:rPr>
                <w:rFonts w:eastAsia="Calibri"/>
                <w:b/>
                <w:bCs/>
                <w:noProof/>
                <w:lang w:val="en-GB"/>
              </w:rPr>
            </w:pPr>
            <w:r w:rsidRPr="003035FE">
              <w:rPr>
                <w:rFonts w:eastAsia="Calibri"/>
                <w:b/>
                <w:bCs/>
                <w:noProof/>
                <w:lang w:val="en-GB"/>
              </w:rPr>
              <w:t>Nucleotide sequences (5’-3’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889913" w14:textId="77777777" w:rsidR="00E302C7" w:rsidRPr="003035FE" w:rsidRDefault="00E302C7" w:rsidP="005265E9">
            <w:pPr>
              <w:jc w:val="both"/>
              <w:rPr>
                <w:rFonts w:eastAsia="Calibri"/>
                <w:b/>
                <w:bCs/>
                <w:noProof/>
                <w:lang w:val="en-GB"/>
              </w:rPr>
            </w:pPr>
            <w:r w:rsidRPr="003035FE">
              <w:rPr>
                <w:rFonts w:eastAsia="Calibri"/>
                <w:b/>
                <w:bCs/>
                <w:noProof/>
                <w:lang w:val="en-GB"/>
              </w:rPr>
              <w:t>Ref_seqID</w:t>
            </w:r>
          </w:p>
        </w:tc>
      </w:tr>
      <w:tr w:rsidR="00596BE5" w:rsidRPr="003035FE" w14:paraId="3787376B" w14:textId="77777777" w:rsidTr="00596BE5">
        <w:trPr>
          <w:trHeight w:val="171"/>
        </w:trPr>
        <w:tc>
          <w:tcPr>
            <w:tcW w:w="216" w:type="pct"/>
            <w:tcBorders>
              <w:top w:val="single" w:sz="4" w:space="0" w:color="auto"/>
            </w:tcBorders>
          </w:tcPr>
          <w:p w14:paraId="4ACCB743" w14:textId="77777777" w:rsidR="00A750EF" w:rsidRPr="003035FE" w:rsidRDefault="00A750EF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2A9F707D" w14:textId="483E9CA6" w:rsidR="00A750EF" w:rsidRPr="003035FE" w:rsidRDefault="00A750EF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sz w:val="20"/>
                <w:szCs w:val="20"/>
                <w:lang w:val="en-GB"/>
              </w:rPr>
              <w:t>H1_LEP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41AB3B82" w14:textId="74C19F1A" w:rsidR="00A750EF" w:rsidRPr="003035FE" w:rsidRDefault="00A750EF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i/>
                <w:iCs/>
                <w:color w:val="000000" w:themeColor="text1"/>
                <w:sz w:val="20"/>
                <w:szCs w:val="20"/>
              </w:rPr>
              <w:t>LEP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6116CABC" w14:textId="08F685D9" w:rsidR="00A750EF" w:rsidRPr="003035FE" w:rsidRDefault="00A750EF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sz w:val="20"/>
                <w:szCs w:val="20"/>
                <w:lang w:val="en-GB"/>
              </w:rPr>
              <w:t>3952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426C6656" w14:textId="6AAC203B" w:rsidR="00A750EF" w:rsidRPr="003035FE" w:rsidRDefault="00A750EF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sz w:val="20"/>
                <w:szCs w:val="20"/>
                <w:lang w:val="en-GB"/>
              </w:rPr>
              <w:t>Leptin</w:t>
            </w:r>
          </w:p>
        </w:tc>
        <w:tc>
          <w:tcPr>
            <w:tcW w:w="1572" w:type="pct"/>
            <w:tcBorders>
              <w:top w:val="single" w:sz="4" w:space="0" w:color="auto"/>
            </w:tcBorders>
          </w:tcPr>
          <w:p w14:paraId="76854536" w14:textId="05AD5DBD" w:rsidR="00A750EF" w:rsidRPr="003035FE" w:rsidRDefault="00A750EF" w:rsidP="003035FE">
            <w:pPr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F 5'- TCAATGACATTTCACACACG-3'     </w:t>
            </w:r>
          </w:p>
          <w:p w14:paraId="105739FB" w14:textId="110E87CE" w:rsidR="00A750EF" w:rsidRPr="003035FE" w:rsidRDefault="00A750EF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  <w:t>R 5'- TCCATCTTGGATAAGGTCAG -3'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01DF0234" w14:textId="77777777" w:rsidR="00A750EF" w:rsidRPr="00A750EF" w:rsidRDefault="00A750EF" w:rsidP="003035FE">
            <w:pPr>
              <w:rPr>
                <w:rFonts w:eastAsia="Calibri"/>
                <w:noProof/>
                <w:sz w:val="20"/>
                <w:szCs w:val="20"/>
                <w:lang w:val="en-IN"/>
              </w:rPr>
            </w:pPr>
            <w:r w:rsidRPr="00A750EF">
              <w:rPr>
                <w:rFonts w:eastAsia="Calibri"/>
                <w:noProof/>
                <w:sz w:val="20"/>
                <w:szCs w:val="20"/>
                <w:lang w:val="en-IN"/>
              </w:rPr>
              <w:t>NM_000230</w:t>
            </w:r>
          </w:p>
          <w:p w14:paraId="7D58176A" w14:textId="26A7CC25" w:rsidR="00A750EF" w:rsidRPr="003035FE" w:rsidRDefault="00A750EF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</w:p>
        </w:tc>
      </w:tr>
      <w:tr w:rsidR="00596BE5" w:rsidRPr="003035FE" w14:paraId="615E345A" w14:textId="77777777" w:rsidTr="00596BE5">
        <w:trPr>
          <w:trHeight w:val="171"/>
        </w:trPr>
        <w:tc>
          <w:tcPr>
            <w:tcW w:w="216" w:type="pct"/>
          </w:tcPr>
          <w:p w14:paraId="5965CBBA" w14:textId="77777777" w:rsidR="005E2711" w:rsidRPr="003035FE" w:rsidRDefault="005E2711" w:rsidP="003035FE">
            <w:pPr>
              <w:rPr>
                <w:rFonts w:eastAsia="Times New Roman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Times New Roman"/>
                <w:noProof/>
                <w:sz w:val="20"/>
                <w:szCs w:val="20"/>
                <w:lang w:val="en-GB"/>
              </w:rPr>
              <w:t>2</w:t>
            </w:r>
          </w:p>
        </w:tc>
        <w:tc>
          <w:tcPr>
            <w:tcW w:w="561" w:type="pct"/>
          </w:tcPr>
          <w:p w14:paraId="31457FD4" w14:textId="286EE280" w:rsidR="005E2711" w:rsidRPr="003035FE" w:rsidRDefault="005E2711" w:rsidP="003035FE">
            <w:pPr>
              <w:rPr>
                <w:rFonts w:eastAsia="Times New Roman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Times New Roman"/>
                <w:noProof/>
                <w:sz w:val="20"/>
                <w:szCs w:val="20"/>
                <w:lang w:val="en-GB"/>
              </w:rPr>
              <w:t>H1_LEPR</w:t>
            </w:r>
          </w:p>
        </w:tc>
        <w:tc>
          <w:tcPr>
            <w:tcW w:w="573" w:type="pct"/>
          </w:tcPr>
          <w:p w14:paraId="5245B903" w14:textId="4C103116" w:rsidR="005E2711" w:rsidRPr="003035FE" w:rsidRDefault="005E2711" w:rsidP="003035FE">
            <w:pPr>
              <w:rPr>
                <w:rFonts w:eastAsia="Times New Roman"/>
                <w:iCs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Times New Roman"/>
                <w:iCs/>
                <w:noProof/>
                <w:sz w:val="20"/>
                <w:szCs w:val="20"/>
                <w:lang w:val="en-GB"/>
              </w:rPr>
              <w:t>LEPR</w:t>
            </w:r>
          </w:p>
        </w:tc>
        <w:tc>
          <w:tcPr>
            <w:tcW w:w="408" w:type="pct"/>
          </w:tcPr>
          <w:p w14:paraId="57D78F7D" w14:textId="6EF031FF" w:rsidR="005E2711" w:rsidRPr="003035FE" w:rsidRDefault="005E2711" w:rsidP="003035FE">
            <w:pPr>
              <w:rPr>
                <w:sz w:val="20"/>
                <w:szCs w:val="20"/>
              </w:rPr>
            </w:pPr>
            <w:r w:rsidRPr="003035FE">
              <w:rPr>
                <w:sz w:val="20"/>
                <w:szCs w:val="20"/>
              </w:rPr>
              <w:t>3953</w:t>
            </w:r>
          </w:p>
        </w:tc>
        <w:tc>
          <w:tcPr>
            <w:tcW w:w="1035" w:type="pct"/>
          </w:tcPr>
          <w:p w14:paraId="03A8A1BB" w14:textId="3B1A0EC5" w:rsidR="005E2711" w:rsidRPr="003035FE" w:rsidRDefault="005E2711" w:rsidP="003035FE">
            <w:pPr>
              <w:rPr>
                <w:rFonts w:eastAsia="Calibri"/>
                <w:noProof/>
                <w:sz w:val="20"/>
                <w:szCs w:val="20"/>
                <w:shd w:val="clear" w:color="auto" w:fill="FFFFFF"/>
                <w:lang w:val="en-GB"/>
              </w:rPr>
            </w:pPr>
            <w:r w:rsidRPr="003035FE">
              <w:rPr>
                <w:rFonts w:eastAsia="Calibri"/>
                <w:noProof/>
                <w:sz w:val="20"/>
                <w:szCs w:val="20"/>
                <w:shd w:val="clear" w:color="auto" w:fill="FFFFFF"/>
                <w:lang w:val="en-GB"/>
              </w:rPr>
              <w:t>Leptin receptor</w:t>
            </w:r>
          </w:p>
        </w:tc>
        <w:tc>
          <w:tcPr>
            <w:tcW w:w="1572" w:type="pct"/>
          </w:tcPr>
          <w:p w14:paraId="090023D3" w14:textId="57C1EFAA" w:rsidR="005E2711" w:rsidRPr="003035FE" w:rsidRDefault="005E2711" w:rsidP="003035FE">
            <w:pPr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F 5'- ATTTTCAGAAGAGAACGGAC-3'     </w:t>
            </w:r>
          </w:p>
          <w:p w14:paraId="7F0369F2" w14:textId="6C74CBF9" w:rsidR="005E2711" w:rsidRPr="003035FE" w:rsidRDefault="005E2711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  <w:t>R 5'- TACTCTATAGACTGTTGGGAAG -3'</w:t>
            </w:r>
          </w:p>
        </w:tc>
        <w:tc>
          <w:tcPr>
            <w:tcW w:w="635" w:type="pct"/>
          </w:tcPr>
          <w:p w14:paraId="410469DE" w14:textId="3B8C7B12" w:rsidR="005E2711" w:rsidRPr="003035FE" w:rsidRDefault="005E2711" w:rsidP="003035FE">
            <w:pPr>
              <w:rPr>
                <w:sz w:val="20"/>
                <w:szCs w:val="20"/>
              </w:rPr>
            </w:pPr>
            <w:r w:rsidRPr="003035FE">
              <w:rPr>
                <w:sz w:val="20"/>
                <w:szCs w:val="20"/>
              </w:rPr>
              <w:t>NM_001003679</w:t>
            </w:r>
          </w:p>
        </w:tc>
      </w:tr>
      <w:tr w:rsidR="00596BE5" w:rsidRPr="003035FE" w14:paraId="39FBE8FC" w14:textId="77777777" w:rsidTr="00596BE5">
        <w:trPr>
          <w:trHeight w:val="171"/>
        </w:trPr>
        <w:tc>
          <w:tcPr>
            <w:tcW w:w="216" w:type="pct"/>
          </w:tcPr>
          <w:p w14:paraId="760B3E34" w14:textId="77777777" w:rsidR="005E2711" w:rsidRPr="003035FE" w:rsidRDefault="005E2711" w:rsidP="003035FE">
            <w:pPr>
              <w:rPr>
                <w:rFonts w:eastAsia="Times New Roman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Times New Roman"/>
                <w:noProof/>
                <w:sz w:val="20"/>
                <w:szCs w:val="20"/>
                <w:lang w:val="en-GB"/>
              </w:rPr>
              <w:t>3</w:t>
            </w:r>
          </w:p>
        </w:tc>
        <w:tc>
          <w:tcPr>
            <w:tcW w:w="561" w:type="pct"/>
          </w:tcPr>
          <w:p w14:paraId="285E451B" w14:textId="46D44757" w:rsidR="005E2711" w:rsidRPr="003035FE" w:rsidRDefault="005E2711" w:rsidP="003035FE">
            <w:pPr>
              <w:rPr>
                <w:rFonts w:eastAsia="Times New Roman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Times New Roman"/>
                <w:noProof/>
                <w:sz w:val="20"/>
                <w:szCs w:val="20"/>
                <w:lang w:val="en-GB"/>
              </w:rPr>
              <w:t>H1_ADIPOQ</w:t>
            </w:r>
          </w:p>
        </w:tc>
        <w:tc>
          <w:tcPr>
            <w:tcW w:w="573" w:type="pct"/>
          </w:tcPr>
          <w:p w14:paraId="438DEC28" w14:textId="6EE3207D" w:rsidR="005E2711" w:rsidRPr="003035FE" w:rsidRDefault="005E2711" w:rsidP="003035FE">
            <w:pPr>
              <w:rPr>
                <w:rFonts w:eastAsia="Times New Roman"/>
                <w:iCs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Times New Roman"/>
                <w:iCs/>
                <w:noProof/>
                <w:sz w:val="20"/>
                <w:szCs w:val="20"/>
                <w:lang w:val="en-GB"/>
              </w:rPr>
              <w:t>ADIPOQ</w:t>
            </w:r>
          </w:p>
        </w:tc>
        <w:tc>
          <w:tcPr>
            <w:tcW w:w="408" w:type="pct"/>
          </w:tcPr>
          <w:p w14:paraId="36A9A215" w14:textId="3799EEFB" w:rsidR="005E2711" w:rsidRPr="003035FE" w:rsidRDefault="005E2711" w:rsidP="003035FE">
            <w:pPr>
              <w:rPr>
                <w:sz w:val="20"/>
                <w:szCs w:val="20"/>
              </w:rPr>
            </w:pPr>
            <w:r w:rsidRPr="003035FE">
              <w:rPr>
                <w:sz w:val="20"/>
                <w:szCs w:val="20"/>
              </w:rPr>
              <w:t>9370</w:t>
            </w:r>
          </w:p>
        </w:tc>
        <w:tc>
          <w:tcPr>
            <w:tcW w:w="1035" w:type="pct"/>
          </w:tcPr>
          <w:p w14:paraId="24BBDA85" w14:textId="6D137A76" w:rsidR="005E2711" w:rsidRPr="003035FE" w:rsidRDefault="005E2711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sz w:val="20"/>
                <w:szCs w:val="20"/>
                <w:lang w:val="en-GB"/>
              </w:rPr>
              <w:t>Adiponectin</w:t>
            </w:r>
          </w:p>
        </w:tc>
        <w:tc>
          <w:tcPr>
            <w:tcW w:w="1572" w:type="pct"/>
          </w:tcPr>
          <w:p w14:paraId="416C01F1" w14:textId="636F7946" w:rsidR="005E2711" w:rsidRPr="003035FE" w:rsidRDefault="005E2711" w:rsidP="003035FE">
            <w:pPr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F 5'- GGTCTTATTGGTCCTAAGGG-3'     </w:t>
            </w:r>
          </w:p>
          <w:p w14:paraId="7D41AE8F" w14:textId="70BFECC3" w:rsidR="005E2711" w:rsidRPr="003035FE" w:rsidRDefault="005E2711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  <w:t>R 5- GTAGAAGATCTTGGTAAAGCG -3'</w:t>
            </w:r>
          </w:p>
        </w:tc>
        <w:tc>
          <w:tcPr>
            <w:tcW w:w="635" w:type="pct"/>
          </w:tcPr>
          <w:p w14:paraId="5BD29DC8" w14:textId="24B2526D" w:rsidR="005E2711" w:rsidRPr="003035FE" w:rsidRDefault="005E2711" w:rsidP="003035FE">
            <w:pPr>
              <w:rPr>
                <w:sz w:val="20"/>
                <w:szCs w:val="20"/>
              </w:rPr>
            </w:pPr>
            <w:r w:rsidRPr="003035FE">
              <w:rPr>
                <w:sz w:val="20"/>
                <w:szCs w:val="20"/>
              </w:rPr>
              <w:t>NM_001177800</w:t>
            </w:r>
          </w:p>
        </w:tc>
      </w:tr>
      <w:tr w:rsidR="00596BE5" w:rsidRPr="003035FE" w14:paraId="1A4D86A2" w14:textId="77777777" w:rsidTr="00596BE5">
        <w:trPr>
          <w:trHeight w:val="171"/>
        </w:trPr>
        <w:tc>
          <w:tcPr>
            <w:tcW w:w="216" w:type="pct"/>
          </w:tcPr>
          <w:p w14:paraId="1025D188" w14:textId="77777777" w:rsidR="00597AFC" w:rsidRPr="003035FE" w:rsidRDefault="00597AFC" w:rsidP="003035FE">
            <w:pPr>
              <w:rPr>
                <w:rFonts w:eastAsia="Times New Roman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Times New Roman"/>
                <w:noProof/>
                <w:sz w:val="20"/>
                <w:szCs w:val="20"/>
                <w:lang w:val="en-GB"/>
              </w:rPr>
              <w:t>4</w:t>
            </w:r>
          </w:p>
        </w:tc>
        <w:tc>
          <w:tcPr>
            <w:tcW w:w="561" w:type="pct"/>
          </w:tcPr>
          <w:p w14:paraId="15E41AE9" w14:textId="3B4A54BF" w:rsidR="00597AFC" w:rsidRPr="003035FE" w:rsidRDefault="00597AFC" w:rsidP="003035FE">
            <w:pPr>
              <w:rPr>
                <w:rFonts w:eastAsia="Times New Roman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Times New Roman"/>
                <w:noProof/>
                <w:sz w:val="20"/>
                <w:szCs w:val="20"/>
                <w:lang w:val="en-GB"/>
              </w:rPr>
              <w:t>H1_GHRL</w:t>
            </w:r>
          </w:p>
        </w:tc>
        <w:tc>
          <w:tcPr>
            <w:tcW w:w="573" w:type="pct"/>
          </w:tcPr>
          <w:p w14:paraId="6AE92194" w14:textId="20AFBCE3" w:rsidR="00597AFC" w:rsidRPr="003035FE" w:rsidRDefault="00597AFC" w:rsidP="003035FE">
            <w:pPr>
              <w:rPr>
                <w:rFonts w:eastAsia="Times New Roman"/>
                <w:iCs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Times New Roman"/>
                <w:iCs/>
                <w:noProof/>
                <w:sz w:val="20"/>
                <w:szCs w:val="20"/>
                <w:lang w:val="en-GB"/>
              </w:rPr>
              <w:t>GHRL</w:t>
            </w:r>
          </w:p>
        </w:tc>
        <w:tc>
          <w:tcPr>
            <w:tcW w:w="408" w:type="pct"/>
          </w:tcPr>
          <w:p w14:paraId="0CBA08CE" w14:textId="72F48AA6" w:rsidR="00597AFC" w:rsidRPr="003035FE" w:rsidRDefault="00597AFC" w:rsidP="003035FE">
            <w:pPr>
              <w:rPr>
                <w:sz w:val="20"/>
                <w:szCs w:val="20"/>
              </w:rPr>
            </w:pPr>
            <w:r w:rsidRPr="003035FE">
              <w:rPr>
                <w:sz w:val="20"/>
                <w:szCs w:val="20"/>
              </w:rPr>
              <w:t>51738</w:t>
            </w:r>
          </w:p>
        </w:tc>
        <w:tc>
          <w:tcPr>
            <w:tcW w:w="1035" w:type="pct"/>
          </w:tcPr>
          <w:p w14:paraId="57F078D0" w14:textId="0F086E61" w:rsidR="00597AFC" w:rsidRPr="003035FE" w:rsidRDefault="00597AFC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sz w:val="20"/>
                <w:szCs w:val="20"/>
                <w:lang w:val="en-GB"/>
              </w:rPr>
              <w:t>Ghrelin and obestatin prepropeptide</w:t>
            </w:r>
          </w:p>
        </w:tc>
        <w:tc>
          <w:tcPr>
            <w:tcW w:w="1572" w:type="pct"/>
          </w:tcPr>
          <w:p w14:paraId="4B21F113" w14:textId="34417C5F" w:rsidR="00597AFC" w:rsidRPr="003035FE" w:rsidRDefault="00597AFC" w:rsidP="003035FE">
            <w:pPr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F 5'- GAGAGTCCAGCAGAGAAAG -3'     </w:t>
            </w:r>
          </w:p>
          <w:p w14:paraId="20215FE0" w14:textId="727F5495" w:rsidR="00597AFC" w:rsidRPr="003035FE" w:rsidRDefault="00597AFC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  <w:t>R 5-  GATTCCAACATCAAAGGGG-3'</w:t>
            </w:r>
          </w:p>
        </w:tc>
        <w:tc>
          <w:tcPr>
            <w:tcW w:w="635" w:type="pct"/>
          </w:tcPr>
          <w:p w14:paraId="3B67DB1C" w14:textId="0C0AB0FB" w:rsidR="00597AFC" w:rsidRPr="003035FE" w:rsidRDefault="00597AFC" w:rsidP="003035FE">
            <w:pPr>
              <w:rPr>
                <w:sz w:val="20"/>
                <w:szCs w:val="20"/>
              </w:rPr>
            </w:pPr>
            <w:r w:rsidRPr="003035FE">
              <w:rPr>
                <w:sz w:val="20"/>
                <w:szCs w:val="20"/>
              </w:rPr>
              <w:t>NM_001134941</w:t>
            </w:r>
          </w:p>
        </w:tc>
      </w:tr>
      <w:tr w:rsidR="00596BE5" w:rsidRPr="003035FE" w14:paraId="1D82EBFA" w14:textId="77777777" w:rsidTr="00596BE5">
        <w:trPr>
          <w:trHeight w:val="171"/>
        </w:trPr>
        <w:tc>
          <w:tcPr>
            <w:tcW w:w="216" w:type="pct"/>
          </w:tcPr>
          <w:p w14:paraId="2B32B6F1" w14:textId="77777777" w:rsidR="00597AFC" w:rsidRPr="003035FE" w:rsidRDefault="00597AFC" w:rsidP="003035FE">
            <w:pPr>
              <w:rPr>
                <w:rFonts w:eastAsia="Times New Roman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Times New Roman"/>
                <w:noProof/>
                <w:sz w:val="20"/>
                <w:szCs w:val="20"/>
                <w:lang w:val="en-GB"/>
              </w:rPr>
              <w:t>5</w:t>
            </w:r>
          </w:p>
        </w:tc>
        <w:tc>
          <w:tcPr>
            <w:tcW w:w="561" w:type="pct"/>
          </w:tcPr>
          <w:p w14:paraId="53A0F6F8" w14:textId="741F4434" w:rsidR="00597AFC" w:rsidRPr="003035FE" w:rsidRDefault="00597AFC" w:rsidP="003035FE">
            <w:pPr>
              <w:rPr>
                <w:rFonts w:eastAsia="Times New Roman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Times New Roman"/>
                <w:noProof/>
                <w:sz w:val="20"/>
                <w:szCs w:val="20"/>
                <w:lang w:val="en-GB"/>
              </w:rPr>
              <w:t>H1-TNF</w:t>
            </w:r>
            <w:r w:rsidRPr="003035FE">
              <w:rPr>
                <w:rFonts w:eastAsia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α</w:t>
            </w:r>
          </w:p>
        </w:tc>
        <w:tc>
          <w:tcPr>
            <w:tcW w:w="573" w:type="pct"/>
          </w:tcPr>
          <w:p w14:paraId="612F6381" w14:textId="650BCE19" w:rsidR="00597AFC" w:rsidRPr="003035FE" w:rsidRDefault="00597AFC" w:rsidP="003035FE">
            <w:pPr>
              <w:rPr>
                <w:rFonts w:eastAsia="Times New Roman"/>
                <w:iCs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Times New Roman"/>
                <w:iCs/>
                <w:noProof/>
                <w:sz w:val="20"/>
                <w:szCs w:val="20"/>
                <w:lang w:val="en-GB"/>
              </w:rPr>
              <w:t>TNF</w:t>
            </w:r>
          </w:p>
        </w:tc>
        <w:tc>
          <w:tcPr>
            <w:tcW w:w="408" w:type="pct"/>
          </w:tcPr>
          <w:p w14:paraId="72093CC7" w14:textId="2367015D" w:rsidR="00597AFC" w:rsidRPr="003035FE" w:rsidRDefault="00597AFC" w:rsidP="003035FE">
            <w:pPr>
              <w:rPr>
                <w:sz w:val="20"/>
                <w:szCs w:val="20"/>
              </w:rPr>
            </w:pPr>
            <w:r w:rsidRPr="003035FE">
              <w:rPr>
                <w:sz w:val="20"/>
                <w:szCs w:val="20"/>
              </w:rPr>
              <w:t>7124</w:t>
            </w:r>
          </w:p>
        </w:tc>
        <w:tc>
          <w:tcPr>
            <w:tcW w:w="1035" w:type="pct"/>
          </w:tcPr>
          <w:p w14:paraId="676D943A" w14:textId="6659846C" w:rsidR="00597AFC" w:rsidRPr="003035FE" w:rsidRDefault="00597AFC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sz w:val="20"/>
                <w:szCs w:val="20"/>
                <w:lang w:val="en-GB"/>
              </w:rPr>
              <w:t>Tumor necrosis factor</w:t>
            </w:r>
          </w:p>
        </w:tc>
        <w:tc>
          <w:tcPr>
            <w:tcW w:w="1572" w:type="pct"/>
          </w:tcPr>
          <w:p w14:paraId="446DCEDE" w14:textId="03DF6E03" w:rsidR="00597AFC" w:rsidRPr="003035FE" w:rsidRDefault="00597AFC" w:rsidP="003035FE">
            <w:pPr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F 5- CCTCTCTCTAATCAGCCCTCTG-3'      </w:t>
            </w:r>
          </w:p>
          <w:p w14:paraId="3101D64F" w14:textId="093EF783" w:rsidR="00597AFC" w:rsidRPr="003035FE" w:rsidRDefault="00597AFC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  <w:t>R 5-  GAGGACCTGGGAGTAGATGAG-3'</w:t>
            </w:r>
          </w:p>
        </w:tc>
        <w:tc>
          <w:tcPr>
            <w:tcW w:w="635" w:type="pct"/>
          </w:tcPr>
          <w:p w14:paraId="2E87743C" w14:textId="2CDC2AC8" w:rsidR="00597AFC" w:rsidRPr="003035FE" w:rsidRDefault="00597AFC" w:rsidP="003035FE">
            <w:pPr>
              <w:rPr>
                <w:sz w:val="20"/>
                <w:szCs w:val="20"/>
              </w:rPr>
            </w:pPr>
            <w:r w:rsidRPr="003035FE">
              <w:rPr>
                <w:sz w:val="20"/>
                <w:szCs w:val="20"/>
              </w:rPr>
              <w:t>NM_000594</w:t>
            </w:r>
          </w:p>
        </w:tc>
      </w:tr>
      <w:tr w:rsidR="00596BE5" w:rsidRPr="003035FE" w14:paraId="6B4B0BE7" w14:textId="77777777" w:rsidTr="00596BE5">
        <w:trPr>
          <w:trHeight w:val="171"/>
        </w:trPr>
        <w:tc>
          <w:tcPr>
            <w:tcW w:w="216" w:type="pct"/>
          </w:tcPr>
          <w:p w14:paraId="42A3A8EA" w14:textId="77777777" w:rsidR="00597AFC" w:rsidRPr="003035FE" w:rsidRDefault="00597AFC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sz w:val="20"/>
                <w:szCs w:val="20"/>
                <w:lang w:val="en-GB"/>
              </w:rPr>
              <w:t>6</w:t>
            </w:r>
          </w:p>
        </w:tc>
        <w:tc>
          <w:tcPr>
            <w:tcW w:w="561" w:type="pct"/>
          </w:tcPr>
          <w:p w14:paraId="1B9403B5" w14:textId="65DFAF45" w:rsidR="00597AFC" w:rsidRPr="003035FE" w:rsidRDefault="00597AFC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sz w:val="20"/>
                <w:szCs w:val="20"/>
                <w:lang w:val="en-GB"/>
              </w:rPr>
              <w:t>H1_IL6</w:t>
            </w:r>
          </w:p>
        </w:tc>
        <w:tc>
          <w:tcPr>
            <w:tcW w:w="573" w:type="pct"/>
          </w:tcPr>
          <w:p w14:paraId="185F0369" w14:textId="0DD5CD7D" w:rsidR="00597AFC" w:rsidRPr="003035FE" w:rsidRDefault="00597AFC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sz w:val="20"/>
                <w:szCs w:val="20"/>
                <w:lang w:val="en-GB"/>
              </w:rPr>
              <w:t>IL6</w:t>
            </w:r>
          </w:p>
        </w:tc>
        <w:tc>
          <w:tcPr>
            <w:tcW w:w="408" w:type="pct"/>
          </w:tcPr>
          <w:p w14:paraId="10127FA8" w14:textId="1F451034" w:rsidR="00597AFC" w:rsidRPr="003035FE" w:rsidRDefault="00597AFC" w:rsidP="003035FE">
            <w:pPr>
              <w:rPr>
                <w:sz w:val="20"/>
                <w:szCs w:val="20"/>
              </w:rPr>
            </w:pPr>
            <w:r w:rsidRPr="003035FE">
              <w:rPr>
                <w:sz w:val="20"/>
                <w:szCs w:val="20"/>
              </w:rPr>
              <w:t>3569</w:t>
            </w:r>
          </w:p>
        </w:tc>
        <w:tc>
          <w:tcPr>
            <w:tcW w:w="1035" w:type="pct"/>
          </w:tcPr>
          <w:p w14:paraId="30B7FF76" w14:textId="77F7DE8B" w:rsidR="00597AFC" w:rsidRPr="003035FE" w:rsidRDefault="00597AFC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sz w:val="20"/>
                <w:szCs w:val="20"/>
                <w:lang w:val="en-GB"/>
              </w:rPr>
              <w:t>Interlukin</w:t>
            </w:r>
            <w:r w:rsidR="00610566" w:rsidRPr="003035FE">
              <w:rPr>
                <w:rFonts w:eastAsia="Calibri"/>
                <w:noProof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1572" w:type="pct"/>
          </w:tcPr>
          <w:p w14:paraId="3FD89AD4" w14:textId="7B414D77" w:rsidR="00597AFC" w:rsidRPr="003035FE" w:rsidRDefault="00597AFC" w:rsidP="003035FE">
            <w:pPr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  <w:t>F 5-</w:t>
            </w:r>
            <w:r w:rsidR="00610566" w:rsidRPr="003035FE"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 ACTCACCTCTTCAGAACGAATTG</w:t>
            </w:r>
            <w:r w:rsidRPr="003035FE"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 -3'      </w:t>
            </w:r>
          </w:p>
          <w:p w14:paraId="5609F1D9" w14:textId="1470FCBE" w:rsidR="00597AFC" w:rsidRPr="003035FE" w:rsidRDefault="00597AFC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R 5- </w:t>
            </w:r>
            <w:r w:rsidR="00610566" w:rsidRPr="003035FE"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  <w:t>CCATCTTTGGAAGGTTCAGGTTG</w:t>
            </w:r>
            <w:r w:rsidRPr="003035FE"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 -3'</w:t>
            </w:r>
          </w:p>
        </w:tc>
        <w:tc>
          <w:tcPr>
            <w:tcW w:w="635" w:type="pct"/>
          </w:tcPr>
          <w:p w14:paraId="568FF230" w14:textId="4E585545" w:rsidR="00597AFC" w:rsidRPr="003035FE" w:rsidRDefault="00610566" w:rsidP="003035FE">
            <w:pPr>
              <w:rPr>
                <w:sz w:val="20"/>
                <w:szCs w:val="20"/>
              </w:rPr>
            </w:pPr>
            <w:r w:rsidRPr="003035FE">
              <w:rPr>
                <w:sz w:val="20"/>
                <w:szCs w:val="20"/>
              </w:rPr>
              <w:t>NM_000600</w:t>
            </w:r>
          </w:p>
        </w:tc>
      </w:tr>
      <w:tr w:rsidR="00596BE5" w:rsidRPr="003035FE" w14:paraId="2EF277EB" w14:textId="77777777" w:rsidTr="00596BE5">
        <w:trPr>
          <w:trHeight w:val="171"/>
        </w:trPr>
        <w:tc>
          <w:tcPr>
            <w:tcW w:w="216" w:type="pct"/>
            <w:tcBorders>
              <w:bottom w:val="single" w:sz="4" w:space="0" w:color="auto"/>
            </w:tcBorders>
          </w:tcPr>
          <w:p w14:paraId="39148F69" w14:textId="77777777" w:rsidR="00C8632B" w:rsidRPr="003035FE" w:rsidRDefault="00C8632B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sz w:val="20"/>
                <w:szCs w:val="20"/>
                <w:lang w:val="en-GB"/>
              </w:rPr>
              <w:t>7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4A06988D" w14:textId="77777777" w:rsidR="00C8632B" w:rsidRPr="003035FE" w:rsidRDefault="00C8632B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sz w:val="20"/>
                <w:szCs w:val="20"/>
                <w:lang w:val="en-GB"/>
              </w:rPr>
              <w:t>H1_PPIB</w:t>
            </w:r>
          </w:p>
          <w:p w14:paraId="64CE7799" w14:textId="3B2DEA8E" w:rsidR="00C8632B" w:rsidRPr="003035FE" w:rsidRDefault="00C8632B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5FCF1B38" w14:textId="26947405" w:rsidR="00C8632B" w:rsidRPr="003035FE" w:rsidRDefault="00C8632B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sz w:val="20"/>
                <w:szCs w:val="20"/>
                <w:lang w:val="en-GB"/>
              </w:rPr>
              <w:t>PPIB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2754301A" w14:textId="525F2AE7" w:rsidR="00C8632B" w:rsidRPr="003035FE" w:rsidRDefault="00C8632B" w:rsidP="003035FE">
            <w:pPr>
              <w:rPr>
                <w:sz w:val="20"/>
                <w:szCs w:val="20"/>
              </w:rPr>
            </w:pPr>
            <w:r w:rsidRPr="003035FE">
              <w:rPr>
                <w:sz w:val="20"/>
                <w:szCs w:val="20"/>
              </w:rPr>
              <w:t>5479</w:t>
            </w:r>
          </w:p>
        </w:tc>
        <w:tc>
          <w:tcPr>
            <w:tcW w:w="1035" w:type="pct"/>
            <w:tcBorders>
              <w:bottom w:val="single" w:sz="4" w:space="0" w:color="auto"/>
            </w:tcBorders>
          </w:tcPr>
          <w:p w14:paraId="63C6197A" w14:textId="6C58374F" w:rsidR="00C8632B" w:rsidRPr="003035FE" w:rsidRDefault="00C8632B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sz w:val="20"/>
                <w:szCs w:val="20"/>
                <w:lang w:val="en-GB"/>
              </w:rPr>
              <w:t>Peptidylprolyl isomerase B</w:t>
            </w:r>
          </w:p>
        </w:tc>
        <w:tc>
          <w:tcPr>
            <w:tcW w:w="1572" w:type="pct"/>
            <w:tcBorders>
              <w:bottom w:val="single" w:sz="4" w:space="0" w:color="auto"/>
            </w:tcBorders>
          </w:tcPr>
          <w:p w14:paraId="7716157D" w14:textId="4ED9FE3D" w:rsidR="00C8632B" w:rsidRPr="003035FE" w:rsidRDefault="00C8632B" w:rsidP="003035FE">
            <w:pPr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F 5- ACAGGAGAGAAAGGATTTGG -3'      </w:t>
            </w:r>
          </w:p>
          <w:p w14:paraId="57C53402" w14:textId="662674A2" w:rsidR="00C8632B" w:rsidRPr="003035FE" w:rsidRDefault="00C8632B" w:rsidP="003035FE">
            <w:pPr>
              <w:rPr>
                <w:rFonts w:eastAsia="Calibri"/>
                <w:noProof/>
                <w:sz w:val="20"/>
                <w:szCs w:val="20"/>
                <w:lang w:val="en-GB"/>
              </w:rPr>
            </w:pPr>
            <w:r w:rsidRPr="003035FE">
              <w:rPr>
                <w:rFonts w:eastAsia="Calibri"/>
                <w:noProof/>
                <w:color w:val="0D0D0D" w:themeColor="text1" w:themeTint="F2"/>
                <w:sz w:val="20"/>
                <w:szCs w:val="20"/>
                <w:lang w:val="en-GB"/>
              </w:rPr>
              <w:t>R 5-  TGCTTCAGTTTGAAGTTCTC-3'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43690505" w14:textId="029900E7" w:rsidR="00C8632B" w:rsidRPr="003035FE" w:rsidRDefault="00C8632B" w:rsidP="003035FE">
            <w:pPr>
              <w:rPr>
                <w:sz w:val="20"/>
                <w:szCs w:val="20"/>
              </w:rPr>
            </w:pPr>
            <w:r w:rsidRPr="003035FE">
              <w:rPr>
                <w:sz w:val="20"/>
                <w:szCs w:val="20"/>
              </w:rPr>
              <w:t>NM_000942</w:t>
            </w:r>
          </w:p>
        </w:tc>
      </w:tr>
    </w:tbl>
    <w:p w14:paraId="45DDE419" w14:textId="17F8AFFA" w:rsidR="00BC3490" w:rsidRDefault="00BC3490" w:rsidP="00325BDD"/>
    <w:sectPr w:rsidR="00BC3490" w:rsidSect="00A750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2C7"/>
    <w:rsid w:val="00072351"/>
    <w:rsid w:val="001779C6"/>
    <w:rsid w:val="001A734F"/>
    <w:rsid w:val="003035FE"/>
    <w:rsid w:val="00325BDD"/>
    <w:rsid w:val="00596BE5"/>
    <w:rsid w:val="00597AFC"/>
    <w:rsid w:val="005D3CE0"/>
    <w:rsid w:val="005E2711"/>
    <w:rsid w:val="00610566"/>
    <w:rsid w:val="009028FB"/>
    <w:rsid w:val="00990617"/>
    <w:rsid w:val="00A750EF"/>
    <w:rsid w:val="00B27F99"/>
    <w:rsid w:val="00BC3490"/>
    <w:rsid w:val="00C74480"/>
    <w:rsid w:val="00C8632B"/>
    <w:rsid w:val="00E3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0F8FD1"/>
  <w15:chartTrackingRefBased/>
  <w15:docId w15:val="{77012723-17B4-43F8-ADB1-0867D8427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2C7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2C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271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27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1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ya Sree</dc:creator>
  <cp:keywords/>
  <dc:description/>
  <cp:lastModifiedBy>Sanjay B</cp:lastModifiedBy>
  <cp:revision>9</cp:revision>
  <dcterms:created xsi:type="dcterms:W3CDTF">2024-11-29T06:52:00Z</dcterms:created>
  <dcterms:modified xsi:type="dcterms:W3CDTF">2024-12-11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bae1e7-6789-4e82-8b07-d8424ba0e64a</vt:lpwstr>
  </property>
</Properties>
</file>